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12A22" w14:textId="519C1FE3" w:rsidR="003B7570" w:rsidRPr="00646EA1" w:rsidRDefault="00953A40" w:rsidP="003B7570">
      <w:pPr>
        <w:spacing w:after="60" w:line="480" w:lineRule="auto"/>
        <w:rPr>
          <w:color w:val="000000" w:themeColor="text1"/>
        </w:rPr>
      </w:pPr>
      <w:r w:rsidRPr="00FE356E">
        <w:rPr>
          <w:b/>
        </w:rPr>
        <w:t xml:space="preserve">Supplementary </w:t>
      </w:r>
      <w:r w:rsidR="00FE356E" w:rsidRPr="00FE356E">
        <w:rPr>
          <w:b/>
        </w:rPr>
        <w:t>T</w:t>
      </w:r>
      <w:r w:rsidRPr="00FE356E">
        <w:rPr>
          <w:b/>
        </w:rPr>
        <w:t xml:space="preserve">able </w:t>
      </w:r>
      <w:r w:rsidR="00D260E9">
        <w:rPr>
          <w:b/>
        </w:rPr>
        <w:t>S</w:t>
      </w:r>
      <w:r w:rsidRPr="00FE356E">
        <w:rPr>
          <w:b/>
        </w:rPr>
        <w:t>2</w:t>
      </w:r>
      <w:r w:rsidR="007F7C37" w:rsidRPr="00FE356E">
        <w:rPr>
          <w:b/>
        </w:rPr>
        <w:t>.</w:t>
      </w:r>
      <w:r w:rsidR="007F7C37" w:rsidRPr="00150C98">
        <w:rPr>
          <w:bCs/>
        </w:rPr>
        <w:t xml:space="preserve"> AGREE</w:t>
      </w:r>
      <w:r w:rsidR="0036259A" w:rsidRPr="00983CBC">
        <w:rPr>
          <w:bCs/>
        </w:rPr>
        <w:t xml:space="preserve"> </w:t>
      </w:r>
      <w:r w:rsidR="007F7C37" w:rsidRPr="00150C98">
        <w:rPr>
          <w:bCs/>
        </w:rPr>
        <w:t xml:space="preserve">II </w:t>
      </w:r>
      <w:r w:rsidR="00FE356E">
        <w:rPr>
          <w:bCs/>
        </w:rPr>
        <w:t>q</w:t>
      </w:r>
      <w:r w:rsidR="007F7C37" w:rsidRPr="00150C98">
        <w:rPr>
          <w:bCs/>
        </w:rPr>
        <w:t xml:space="preserve">uality </w:t>
      </w:r>
      <w:r w:rsidR="00FE356E">
        <w:rPr>
          <w:bCs/>
        </w:rPr>
        <w:t>i</w:t>
      </w:r>
      <w:r w:rsidR="007F7C37" w:rsidRPr="00150C98">
        <w:rPr>
          <w:bCs/>
        </w:rPr>
        <w:t xml:space="preserve">nstrument </w:t>
      </w:r>
      <w:r w:rsidR="00FE356E">
        <w:rPr>
          <w:bCs/>
        </w:rPr>
        <w:t>d</w:t>
      </w:r>
      <w:r w:rsidR="007F7C37" w:rsidRPr="00150C98">
        <w:rPr>
          <w:bCs/>
        </w:rPr>
        <w:t>omains</w:t>
      </w:r>
      <w:r w:rsidR="00BC025A">
        <w:rPr>
          <w:bCs/>
        </w:rPr>
        <w:t xml:space="preserve"> [10]</w:t>
      </w:r>
    </w:p>
    <w:tbl>
      <w:tblPr>
        <w:tblStyle w:val="3"/>
        <w:tblW w:w="885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6930"/>
      </w:tblGrid>
      <w:tr w:rsidR="00415DAA" w:rsidRPr="00983CBC" w14:paraId="2CC7904B" w14:textId="77777777" w:rsidTr="5C8641DA">
        <w:trPr>
          <w:trHeight w:val="240"/>
        </w:trPr>
        <w:tc>
          <w:tcPr>
            <w:tcW w:w="1920" w:type="dxa"/>
            <w:tcBorders>
              <w:bottom w:val="single" w:sz="4" w:space="0" w:color="000000" w:themeColor="text1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39346" w14:textId="3773B032" w:rsidR="00415DAA" w:rsidRPr="00150C98" w:rsidRDefault="007F7C37" w:rsidP="00150C98">
            <w:pPr>
              <w:spacing w:after="60" w:line="360" w:lineRule="auto"/>
              <w:rPr>
                <w:b/>
              </w:rPr>
            </w:pPr>
            <w:r w:rsidRPr="00150C98">
              <w:rPr>
                <w:b/>
              </w:rPr>
              <w:t xml:space="preserve">AGREE II </w:t>
            </w:r>
            <w:r w:rsidR="00FE356E">
              <w:rPr>
                <w:b/>
              </w:rPr>
              <w:t>d</w:t>
            </w:r>
            <w:r w:rsidRPr="00150C98">
              <w:rPr>
                <w:b/>
              </w:rPr>
              <w:t>omain</w:t>
            </w:r>
          </w:p>
        </w:tc>
        <w:tc>
          <w:tcPr>
            <w:tcW w:w="6930" w:type="dxa"/>
            <w:tcBorders>
              <w:left w:val="nil"/>
              <w:bottom w:val="single" w:sz="4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5CFF3" w14:textId="398CF88A" w:rsidR="00415DAA" w:rsidRPr="00150C98" w:rsidRDefault="007F7C37" w:rsidP="00150C98">
            <w:pPr>
              <w:spacing w:after="60" w:line="360" w:lineRule="auto"/>
              <w:rPr>
                <w:b/>
              </w:rPr>
            </w:pPr>
            <w:r w:rsidRPr="00150C98">
              <w:rPr>
                <w:b/>
              </w:rPr>
              <w:t xml:space="preserve">Criteria </w:t>
            </w:r>
            <w:r w:rsidR="00FE356E">
              <w:rPr>
                <w:b/>
              </w:rPr>
              <w:t>e</w:t>
            </w:r>
            <w:r w:rsidRPr="00150C98">
              <w:rPr>
                <w:b/>
              </w:rPr>
              <w:t>valuated</w:t>
            </w:r>
          </w:p>
        </w:tc>
      </w:tr>
      <w:tr w:rsidR="00415DAA" w:rsidRPr="00983CBC" w14:paraId="56645E2D" w14:textId="77777777" w:rsidTr="5C8641DA">
        <w:trPr>
          <w:trHeight w:val="960"/>
        </w:trPr>
        <w:tc>
          <w:tcPr>
            <w:tcW w:w="1920" w:type="dxa"/>
            <w:tcBorders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7601D" w14:textId="699155F7" w:rsidR="00415DAA" w:rsidRPr="00150C98" w:rsidRDefault="007F7C37" w:rsidP="00150C98">
            <w:pPr>
              <w:spacing w:after="60" w:line="360" w:lineRule="auto"/>
            </w:pPr>
            <w:r w:rsidRPr="00150C98">
              <w:t xml:space="preserve">1. Scope and </w:t>
            </w:r>
            <w:r w:rsidR="00657075">
              <w:t>P</w:t>
            </w:r>
            <w:r w:rsidRPr="00150C98">
              <w:t>urpose</w:t>
            </w:r>
          </w:p>
        </w:tc>
        <w:tc>
          <w:tcPr>
            <w:tcW w:w="6930" w:type="dxa"/>
            <w:tcBorders>
              <w:left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F34B0" w14:textId="77777777" w:rsidR="00415DAA" w:rsidRPr="00150C98" w:rsidRDefault="007F7C37" w:rsidP="00150C98">
            <w:pPr>
              <w:spacing w:after="60" w:line="360" w:lineRule="auto"/>
            </w:pPr>
            <w:r w:rsidRPr="5C8641DA">
              <w:rPr>
                <w:lang w:val="en-US"/>
              </w:rPr>
              <w:t>• The overall objectives of the guideline are specifically described</w:t>
            </w:r>
          </w:p>
          <w:p w14:paraId="75054363" w14:textId="77777777" w:rsidR="00415DAA" w:rsidRPr="00150C98" w:rsidRDefault="007F7C37" w:rsidP="00150C98">
            <w:pPr>
              <w:spacing w:after="60" w:line="360" w:lineRule="auto"/>
            </w:pPr>
            <w:r w:rsidRPr="00150C98">
              <w:t xml:space="preserve">• The health questions covered by the guideline are specifically described </w:t>
            </w:r>
          </w:p>
          <w:p w14:paraId="65F72C1E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population to whom the guideline is meant to apply is specifically described</w:t>
            </w:r>
          </w:p>
        </w:tc>
      </w:tr>
      <w:tr w:rsidR="00415DAA" w:rsidRPr="00983CBC" w14:paraId="3E49E1EE" w14:textId="77777777" w:rsidTr="5C8641DA">
        <w:trPr>
          <w:trHeight w:val="1230"/>
        </w:trPr>
        <w:tc>
          <w:tcPr>
            <w:tcW w:w="1920" w:type="dxa"/>
            <w:tcBorders>
              <w:top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DD809" w14:textId="32FFBCF3" w:rsidR="00415DAA" w:rsidRPr="00150C98" w:rsidRDefault="007F7C37" w:rsidP="00150C98">
            <w:pPr>
              <w:spacing w:after="60" w:line="360" w:lineRule="auto"/>
            </w:pPr>
            <w:r w:rsidRPr="00150C98">
              <w:t xml:space="preserve">2. Stakeholder </w:t>
            </w:r>
            <w:r w:rsidR="00657075">
              <w:t>I</w:t>
            </w:r>
            <w:r w:rsidRPr="00150C98">
              <w:t>nvolvement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5BC7D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guideline development group includes individuals from all relevant professional groups</w:t>
            </w:r>
          </w:p>
          <w:p w14:paraId="3BAD04D7" w14:textId="77777777" w:rsidR="00415DAA" w:rsidRPr="00150C98" w:rsidRDefault="007F7C37" w:rsidP="5C8641DA">
            <w:pPr>
              <w:spacing w:after="60" w:line="360" w:lineRule="auto"/>
              <w:rPr>
                <w:lang w:val="en-US"/>
              </w:rPr>
            </w:pPr>
            <w:r w:rsidRPr="5C8641DA">
              <w:rPr>
                <w:lang w:val="en-US"/>
              </w:rPr>
              <w:t>• The views and preferences of the target population have been sought</w:t>
            </w:r>
          </w:p>
          <w:p w14:paraId="779F88A4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target users of the guideline are clearly defined</w:t>
            </w:r>
          </w:p>
        </w:tc>
      </w:tr>
      <w:tr w:rsidR="00415DAA" w:rsidRPr="00983CBC" w14:paraId="6D22F8B6" w14:textId="77777777" w:rsidTr="5C8641DA">
        <w:trPr>
          <w:trHeight w:val="280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4619" w14:textId="18101914" w:rsidR="00415DAA" w:rsidRPr="00150C98" w:rsidRDefault="007F7C37" w:rsidP="00150C98">
            <w:pPr>
              <w:spacing w:after="60" w:line="360" w:lineRule="auto"/>
            </w:pPr>
            <w:r w:rsidRPr="00150C98">
              <w:t xml:space="preserve">3. Rigor of </w:t>
            </w:r>
            <w:r w:rsidR="00657075">
              <w:t>D</w:t>
            </w:r>
            <w:r w:rsidRPr="00150C98">
              <w:t>evelopment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6F05F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Systematic methods were used to search for evidence</w:t>
            </w:r>
          </w:p>
          <w:p w14:paraId="2AE02456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criteria for selecting the evidence are clearly described</w:t>
            </w:r>
          </w:p>
          <w:p w14:paraId="73DEB715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strengths and limitations of the body of evidence are clearly described</w:t>
            </w:r>
          </w:p>
          <w:p w14:paraId="4222882E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methods for formulating the recommendations are clearly described</w:t>
            </w:r>
          </w:p>
          <w:p w14:paraId="41CF27C0" w14:textId="49F20791" w:rsidR="00415DAA" w:rsidRPr="00150C98" w:rsidRDefault="007F7C37" w:rsidP="00150C98">
            <w:pPr>
              <w:spacing w:after="60" w:line="360" w:lineRule="auto"/>
            </w:pPr>
            <w:r w:rsidRPr="00150C98">
              <w:t>• The health benefits, side effects</w:t>
            </w:r>
            <w:r w:rsidR="005924FC" w:rsidRPr="00983CBC">
              <w:t>,</w:t>
            </w:r>
            <w:r w:rsidRPr="00150C98">
              <w:t xml:space="preserve"> and risks have been considered in formulating the recommendations</w:t>
            </w:r>
          </w:p>
          <w:p w14:paraId="4334BED3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re is an explicit link between the recommendations and the supporting evidence</w:t>
            </w:r>
          </w:p>
          <w:p w14:paraId="598988D5" w14:textId="7EA67817" w:rsidR="00415DAA" w:rsidRPr="00150C98" w:rsidRDefault="007F7C37" w:rsidP="00150C98">
            <w:pPr>
              <w:spacing w:after="60" w:line="360" w:lineRule="auto"/>
            </w:pPr>
            <w:r w:rsidRPr="00150C98">
              <w:t xml:space="preserve">• The guideline has been externally reviewed by experts </w:t>
            </w:r>
            <w:r w:rsidR="00FE356E">
              <w:t>before</w:t>
            </w:r>
            <w:r w:rsidRPr="00150C98">
              <w:t xml:space="preserve"> publication</w:t>
            </w:r>
          </w:p>
          <w:p w14:paraId="0C53279A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A procedure for updating the guideline is provided</w:t>
            </w:r>
          </w:p>
        </w:tc>
      </w:tr>
      <w:tr w:rsidR="00415DAA" w:rsidRPr="00983CBC" w14:paraId="7895914B" w14:textId="77777777" w:rsidTr="5C8641DA">
        <w:trPr>
          <w:trHeight w:val="112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C600A" w14:textId="74126229" w:rsidR="00415DAA" w:rsidRPr="00150C98" w:rsidRDefault="007F7C37" w:rsidP="00150C98">
            <w:pPr>
              <w:spacing w:after="60" w:line="360" w:lineRule="auto"/>
            </w:pPr>
            <w:r w:rsidRPr="00150C98">
              <w:t xml:space="preserve">4. Clarity of </w:t>
            </w:r>
            <w:r w:rsidR="00657075">
              <w:t>P</w:t>
            </w:r>
            <w:r w:rsidRPr="00150C98">
              <w:t>resentation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D5EA2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recommendations are specific and unambiguous</w:t>
            </w:r>
          </w:p>
          <w:p w14:paraId="3954688F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different options for management of the condition or health issue are clearly presented</w:t>
            </w:r>
          </w:p>
          <w:p w14:paraId="763C0B97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Key recommendations are easily identifiable</w:t>
            </w:r>
          </w:p>
        </w:tc>
      </w:tr>
      <w:tr w:rsidR="00415DAA" w:rsidRPr="00983CBC" w14:paraId="00BC5878" w14:textId="77777777" w:rsidTr="5C8641DA">
        <w:trPr>
          <w:trHeight w:val="163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3EAC0" w14:textId="77777777" w:rsidR="00415DAA" w:rsidRPr="00150C98" w:rsidRDefault="007F7C37" w:rsidP="00150C98">
            <w:pPr>
              <w:spacing w:after="60" w:line="360" w:lineRule="auto"/>
            </w:pPr>
            <w:r w:rsidRPr="00150C98">
              <w:lastRenderedPageBreak/>
              <w:t>5. Applicability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18F02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guideline describes facilitators and barriers to its application</w:t>
            </w:r>
          </w:p>
          <w:p w14:paraId="09580F9B" w14:textId="1CC7CED1" w:rsidR="00415DAA" w:rsidRPr="00150C98" w:rsidRDefault="007F7C37" w:rsidP="00150C98">
            <w:pPr>
              <w:spacing w:after="60" w:line="360" w:lineRule="auto"/>
            </w:pPr>
            <w:r w:rsidRPr="00150C98">
              <w:t>• The guideline provides advice and/or tools on how the recommendations can be put into practice</w:t>
            </w:r>
          </w:p>
          <w:p w14:paraId="125B528D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potential resource implications of applying the recommendations have been considered</w:t>
            </w:r>
          </w:p>
          <w:p w14:paraId="547AA943" w14:textId="2BBFCAEF" w:rsidR="00415DAA" w:rsidRPr="00150C98" w:rsidRDefault="007F7C37" w:rsidP="00150C98">
            <w:pPr>
              <w:spacing w:after="60" w:line="360" w:lineRule="auto"/>
            </w:pPr>
            <w:r w:rsidRPr="00150C98">
              <w:t>• The guideline presents monitoring and/or auditing criteria</w:t>
            </w:r>
          </w:p>
        </w:tc>
      </w:tr>
      <w:tr w:rsidR="00415DAA" w:rsidRPr="00983CBC" w14:paraId="5220FABD" w14:textId="77777777" w:rsidTr="00FE356E">
        <w:trPr>
          <w:trHeight w:val="960"/>
        </w:trPr>
        <w:tc>
          <w:tcPr>
            <w:tcW w:w="1920" w:type="dxa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AA100" w14:textId="3FB00925" w:rsidR="00415DAA" w:rsidRPr="00150C98" w:rsidRDefault="007F7C37" w:rsidP="00150C98">
            <w:pPr>
              <w:spacing w:after="60" w:line="360" w:lineRule="auto"/>
            </w:pPr>
            <w:r w:rsidRPr="00150C98">
              <w:t xml:space="preserve">6. Editorial </w:t>
            </w:r>
            <w:r w:rsidR="00FE356E">
              <w:t>I</w:t>
            </w:r>
            <w:r w:rsidRPr="00150C98">
              <w:t>ndependence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F59B0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The views of the funding body have not influenced the content of the guideline</w:t>
            </w:r>
          </w:p>
          <w:p w14:paraId="0CC08E55" w14:textId="77777777" w:rsidR="00415DAA" w:rsidRPr="00150C98" w:rsidRDefault="007F7C37" w:rsidP="00150C98">
            <w:pPr>
              <w:spacing w:after="60" w:line="360" w:lineRule="auto"/>
            </w:pPr>
            <w:r w:rsidRPr="00150C98">
              <w:t>• Competing interests of guideline development group members have been recorded and addressed</w:t>
            </w:r>
          </w:p>
        </w:tc>
      </w:tr>
      <w:tr w:rsidR="00200FDB" w:rsidRPr="00983CBC" w14:paraId="69674D21" w14:textId="77777777" w:rsidTr="00FE356E">
        <w:trPr>
          <w:trHeight w:val="680"/>
        </w:trPr>
        <w:tc>
          <w:tcPr>
            <w:tcW w:w="885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68CC02" w14:textId="66663D1B" w:rsidR="00200FDB" w:rsidRPr="00983CBC" w:rsidRDefault="00200FDB" w:rsidP="00827638">
            <w:pPr>
              <w:spacing w:after="60" w:line="360" w:lineRule="auto"/>
            </w:pPr>
            <w:r w:rsidRPr="00983CBC">
              <w:t>AGREE</w:t>
            </w:r>
            <w:r w:rsidR="0036259A" w:rsidRPr="00983CBC">
              <w:t xml:space="preserve"> </w:t>
            </w:r>
            <w:r w:rsidRPr="00983CBC">
              <w:t>II</w:t>
            </w:r>
            <w:r w:rsidR="00FE356E">
              <w:t>,</w:t>
            </w:r>
            <w:r w:rsidRPr="00983CBC">
              <w:t xml:space="preserve"> Appraisal of Guidelines for Research and Evaluation I</w:t>
            </w:r>
            <w:r w:rsidR="00827638" w:rsidRPr="00983CBC">
              <w:t>I</w:t>
            </w:r>
            <w:r w:rsidR="009D7F3D" w:rsidRPr="00983CBC">
              <w:t>.</w:t>
            </w:r>
          </w:p>
        </w:tc>
      </w:tr>
    </w:tbl>
    <w:p w14:paraId="73B69C44" w14:textId="77777777" w:rsidR="00415DAA" w:rsidRPr="00983CBC" w:rsidRDefault="00415DAA" w:rsidP="00150C98">
      <w:pPr>
        <w:shd w:val="clear" w:color="auto" w:fill="FFFFFF"/>
        <w:spacing w:after="60" w:line="480" w:lineRule="auto"/>
      </w:pPr>
    </w:p>
    <w:sectPr w:rsidR="00415DAA" w:rsidRPr="00983CBC" w:rsidSect="005A731A">
      <w:headerReference w:type="default" r:id="rId10"/>
      <w:pgSz w:w="11906" w:h="16838"/>
      <w:pgMar w:top="1440" w:right="1440" w:bottom="1440" w:left="1440" w:header="720" w:footer="720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88C47" w14:textId="77777777" w:rsidR="009F40E0" w:rsidRDefault="009F40E0">
      <w:pPr>
        <w:spacing w:line="240" w:lineRule="auto"/>
      </w:pPr>
      <w:r>
        <w:separator/>
      </w:r>
    </w:p>
  </w:endnote>
  <w:endnote w:type="continuationSeparator" w:id="0">
    <w:p w14:paraId="7B6BA343" w14:textId="77777777" w:rsidR="009F40E0" w:rsidRDefault="009F40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763A5" w14:textId="77777777" w:rsidR="009F40E0" w:rsidRDefault="009F40E0">
      <w:pPr>
        <w:spacing w:line="240" w:lineRule="auto"/>
      </w:pPr>
      <w:r>
        <w:separator/>
      </w:r>
    </w:p>
  </w:footnote>
  <w:footnote w:type="continuationSeparator" w:id="0">
    <w:p w14:paraId="7F56041F" w14:textId="77777777" w:rsidR="009F40E0" w:rsidRDefault="009F40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BAA4B" w14:textId="3D1F4A69" w:rsidR="00D531D4" w:rsidRDefault="00D531D4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451A8B"/>
    <w:multiLevelType w:val="multilevel"/>
    <w:tmpl w:val="F8FEB5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3A912BA"/>
    <w:multiLevelType w:val="multilevel"/>
    <w:tmpl w:val="18A826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187800">
    <w:abstractNumId w:val="1"/>
  </w:num>
  <w:num w:numId="2" w16cid:durableId="329800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phthalm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a2xe94tzxsie95fcpwf2bdpzxvpx02ve2&quot;&gt;nAMD Manuscript&lt;record-ids&gt;&lt;item&gt;1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5&lt;/item&gt;&lt;/record-ids&gt;&lt;/item&gt;&lt;/Libraries&gt;"/>
  </w:docVars>
  <w:rsids>
    <w:rsidRoot w:val="00415DAA"/>
    <w:rsid w:val="000023DD"/>
    <w:rsid w:val="00005B2A"/>
    <w:rsid w:val="000105A4"/>
    <w:rsid w:val="00031D41"/>
    <w:rsid w:val="00036CE7"/>
    <w:rsid w:val="00042222"/>
    <w:rsid w:val="000470C5"/>
    <w:rsid w:val="000515FD"/>
    <w:rsid w:val="000533E5"/>
    <w:rsid w:val="00060A26"/>
    <w:rsid w:val="00063158"/>
    <w:rsid w:val="00066D7B"/>
    <w:rsid w:val="00083A7E"/>
    <w:rsid w:val="00083CBC"/>
    <w:rsid w:val="00084F23"/>
    <w:rsid w:val="000951E6"/>
    <w:rsid w:val="000A2A20"/>
    <w:rsid w:val="000A599B"/>
    <w:rsid w:val="000B1781"/>
    <w:rsid w:val="000B4955"/>
    <w:rsid w:val="000B5BB9"/>
    <w:rsid w:val="000C1633"/>
    <w:rsid w:val="000C18E9"/>
    <w:rsid w:val="000C1A50"/>
    <w:rsid w:val="000D7D7B"/>
    <w:rsid w:val="000E4375"/>
    <w:rsid w:val="000E5575"/>
    <w:rsid w:val="000E765B"/>
    <w:rsid w:val="000F28ED"/>
    <w:rsid w:val="000F555B"/>
    <w:rsid w:val="000F58D7"/>
    <w:rsid w:val="001028C1"/>
    <w:rsid w:val="001118AF"/>
    <w:rsid w:val="00112653"/>
    <w:rsid w:val="00114C52"/>
    <w:rsid w:val="0011618C"/>
    <w:rsid w:val="001174C2"/>
    <w:rsid w:val="001218D3"/>
    <w:rsid w:val="0012374A"/>
    <w:rsid w:val="00125D62"/>
    <w:rsid w:val="001273DF"/>
    <w:rsid w:val="001278CB"/>
    <w:rsid w:val="0013075F"/>
    <w:rsid w:val="00130AD4"/>
    <w:rsid w:val="00131D5F"/>
    <w:rsid w:val="00133D3D"/>
    <w:rsid w:val="00135C12"/>
    <w:rsid w:val="00150C98"/>
    <w:rsid w:val="001522D4"/>
    <w:rsid w:val="0016421A"/>
    <w:rsid w:val="00171A8A"/>
    <w:rsid w:val="00177A85"/>
    <w:rsid w:val="00182DAF"/>
    <w:rsid w:val="00185DA2"/>
    <w:rsid w:val="00191D3D"/>
    <w:rsid w:val="001961EA"/>
    <w:rsid w:val="00196BA6"/>
    <w:rsid w:val="001A0A37"/>
    <w:rsid w:val="001B141C"/>
    <w:rsid w:val="001C6E65"/>
    <w:rsid w:val="001D211F"/>
    <w:rsid w:val="001D5636"/>
    <w:rsid w:val="001D7A25"/>
    <w:rsid w:val="001E0C70"/>
    <w:rsid w:val="001E7C63"/>
    <w:rsid w:val="001E7D5D"/>
    <w:rsid w:val="00200FDB"/>
    <w:rsid w:val="00201531"/>
    <w:rsid w:val="00203AF9"/>
    <w:rsid w:val="00206A7D"/>
    <w:rsid w:val="002225C4"/>
    <w:rsid w:val="00254358"/>
    <w:rsid w:val="00257AFF"/>
    <w:rsid w:val="002675F3"/>
    <w:rsid w:val="00282B87"/>
    <w:rsid w:val="0028632C"/>
    <w:rsid w:val="00287F27"/>
    <w:rsid w:val="00291EB9"/>
    <w:rsid w:val="0029370C"/>
    <w:rsid w:val="0029441E"/>
    <w:rsid w:val="002956BD"/>
    <w:rsid w:val="002B438E"/>
    <w:rsid w:val="002C2400"/>
    <w:rsid w:val="002C4811"/>
    <w:rsid w:val="002F125D"/>
    <w:rsid w:val="002F1AF1"/>
    <w:rsid w:val="002F22BB"/>
    <w:rsid w:val="002F288A"/>
    <w:rsid w:val="002F5B58"/>
    <w:rsid w:val="002F6C77"/>
    <w:rsid w:val="003016ED"/>
    <w:rsid w:val="00303A13"/>
    <w:rsid w:val="003134BF"/>
    <w:rsid w:val="003313E2"/>
    <w:rsid w:val="00340993"/>
    <w:rsid w:val="00340F1C"/>
    <w:rsid w:val="00347114"/>
    <w:rsid w:val="0036259A"/>
    <w:rsid w:val="003728D8"/>
    <w:rsid w:val="00382AD2"/>
    <w:rsid w:val="003921D2"/>
    <w:rsid w:val="00392B96"/>
    <w:rsid w:val="003A2C8D"/>
    <w:rsid w:val="003A75DA"/>
    <w:rsid w:val="003B1E96"/>
    <w:rsid w:val="003B2E26"/>
    <w:rsid w:val="003B5096"/>
    <w:rsid w:val="003B7570"/>
    <w:rsid w:val="003C2727"/>
    <w:rsid w:val="003C28AD"/>
    <w:rsid w:val="003C3318"/>
    <w:rsid w:val="003E44A7"/>
    <w:rsid w:val="00402EDF"/>
    <w:rsid w:val="00414AAF"/>
    <w:rsid w:val="00415A46"/>
    <w:rsid w:val="00415DAA"/>
    <w:rsid w:val="00415F9D"/>
    <w:rsid w:val="004162BD"/>
    <w:rsid w:val="00416842"/>
    <w:rsid w:val="00421A31"/>
    <w:rsid w:val="00422DC2"/>
    <w:rsid w:val="00424B59"/>
    <w:rsid w:val="00442497"/>
    <w:rsid w:val="00447F0C"/>
    <w:rsid w:val="00450030"/>
    <w:rsid w:val="00454BE2"/>
    <w:rsid w:val="00455E96"/>
    <w:rsid w:val="00456D2C"/>
    <w:rsid w:val="0045753A"/>
    <w:rsid w:val="0047363B"/>
    <w:rsid w:val="00475069"/>
    <w:rsid w:val="00477D4C"/>
    <w:rsid w:val="00494685"/>
    <w:rsid w:val="004A6749"/>
    <w:rsid w:val="004B4F26"/>
    <w:rsid w:val="004C0DB0"/>
    <w:rsid w:val="004C4F0E"/>
    <w:rsid w:val="004D71CD"/>
    <w:rsid w:val="004D78D4"/>
    <w:rsid w:val="004E0466"/>
    <w:rsid w:val="004E3398"/>
    <w:rsid w:val="004E4886"/>
    <w:rsid w:val="00500AA7"/>
    <w:rsid w:val="00505214"/>
    <w:rsid w:val="0050637D"/>
    <w:rsid w:val="0052243B"/>
    <w:rsid w:val="00531C9E"/>
    <w:rsid w:val="00531FAA"/>
    <w:rsid w:val="0054178E"/>
    <w:rsid w:val="00560C70"/>
    <w:rsid w:val="0056437D"/>
    <w:rsid w:val="00573F9B"/>
    <w:rsid w:val="005766C7"/>
    <w:rsid w:val="005830E0"/>
    <w:rsid w:val="00583C7E"/>
    <w:rsid w:val="005924FC"/>
    <w:rsid w:val="00592ECC"/>
    <w:rsid w:val="005A20ED"/>
    <w:rsid w:val="005A67C2"/>
    <w:rsid w:val="005A731A"/>
    <w:rsid w:val="005A7C0A"/>
    <w:rsid w:val="005B6F6F"/>
    <w:rsid w:val="005C4802"/>
    <w:rsid w:val="005E706E"/>
    <w:rsid w:val="005F177D"/>
    <w:rsid w:val="005F193F"/>
    <w:rsid w:val="005F326C"/>
    <w:rsid w:val="005F370A"/>
    <w:rsid w:val="005F664E"/>
    <w:rsid w:val="006173DF"/>
    <w:rsid w:val="006225DE"/>
    <w:rsid w:val="00634707"/>
    <w:rsid w:val="00636222"/>
    <w:rsid w:val="0063740E"/>
    <w:rsid w:val="006444F1"/>
    <w:rsid w:val="00646EA1"/>
    <w:rsid w:val="00656BF9"/>
    <w:rsid w:val="00657075"/>
    <w:rsid w:val="00661AA2"/>
    <w:rsid w:val="006637E2"/>
    <w:rsid w:val="006639A3"/>
    <w:rsid w:val="00670230"/>
    <w:rsid w:val="00671421"/>
    <w:rsid w:val="006802C9"/>
    <w:rsid w:val="0068300D"/>
    <w:rsid w:val="00683868"/>
    <w:rsid w:val="0069292B"/>
    <w:rsid w:val="0069485D"/>
    <w:rsid w:val="006953A7"/>
    <w:rsid w:val="006975A5"/>
    <w:rsid w:val="006A2920"/>
    <w:rsid w:val="006A467B"/>
    <w:rsid w:val="006A691B"/>
    <w:rsid w:val="006B14DC"/>
    <w:rsid w:val="006B1BBD"/>
    <w:rsid w:val="006B7F08"/>
    <w:rsid w:val="006C4A5F"/>
    <w:rsid w:val="006E3C32"/>
    <w:rsid w:val="006F7D24"/>
    <w:rsid w:val="00700387"/>
    <w:rsid w:val="00700C4D"/>
    <w:rsid w:val="007039FB"/>
    <w:rsid w:val="00712AB1"/>
    <w:rsid w:val="00716382"/>
    <w:rsid w:val="007173CE"/>
    <w:rsid w:val="00734C94"/>
    <w:rsid w:val="00735957"/>
    <w:rsid w:val="007366E4"/>
    <w:rsid w:val="00740520"/>
    <w:rsid w:val="00744A13"/>
    <w:rsid w:val="0075148E"/>
    <w:rsid w:val="00754D33"/>
    <w:rsid w:val="0076683D"/>
    <w:rsid w:val="007706FA"/>
    <w:rsid w:val="00795EC6"/>
    <w:rsid w:val="007A3F23"/>
    <w:rsid w:val="007A5928"/>
    <w:rsid w:val="007B2F94"/>
    <w:rsid w:val="007B4E55"/>
    <w:rsid w:val="007C35D4"/>
    <w:rsid w:val="007D6EA4"/>
    <w:rsid w:val="007E12EA"/>
    <w:rsid w:val="007E2DDC"/>
    <w:rsid w:val="007F1349"/>
    <w:rsid w:val="007F54BF"/>
    <w:rsid w:val="007F5BDF"/>
    <w:rsid w:val="007F74DE"/>
    <w:rsid w:val="007F7C37"/>
    <w:rsid w:val="00806BDE"/>
    <w:rsid w:val="00812A69"/>
    <w:rsid w:val="008131C7"/>
    <w:rsid w:val="008151A0"/>
    <w:rsid w:val="008151D5"/>
    <w:rsid w:val="00816985"/>
    <w:rsid w:val="00816FF7"/>
    <w:rsid w:val="00817769"/>
    <w:rsid w:val="00817AC6"/>
    <w:rsid w:val="00825CF4"/>
    <w:rsid w:val="00827638"/>
    <w:rsid w:val="00831BFF"/>
    <w:rsid w:val="00835535"/>
    <w:rsid w:val="00835F06"/>
    <w:rsid w:val="00837D2C"/>
    <w:rsid w:val="008479E6"/>
    <w:rsid w:val="0085044F"/>
    <w:rsid w:val="0085390B"/>
    <w:rsid w:val="00857491"/>
    <w:rsid w:val="008610F6"/>
    <w:rsid w:val="00864D40"/>
    <w:rsid w:val="0086665E"/>
    <w:rsid w:val="00870BAE"/>
    <w:rsid w:val="008740C3"/>
    <w:rsid w:val="0087707B"/>
    <w:rsid w:val="00880641"/>
    <w:rsid w:val="008A5F3A"/>
    <w:rsid w:val="008B0657"/>
    <w:rsid w:val="008B201E"/>
    <w:rsid w:val="008C5E17"/>
    <w:rsid w:val="008C71FE"/>
    <w:rsid w:val="008E66BB"/>
    <w:rsid w:val="008E7442"/>
    <w:rsid w:val="0090280C"/>
    <w:rsid w:val="0090551C"/>
    <w:rsid w:val="00913EE6"/>
    <w:rsid w:val="0094049A"/>
    <w:rsid w:val="00940767"/>
    <w:rsid w:val="009409B3"/>
    <w:rsid w:val="0094189C"/>
    <w:rsid w:val="0095068E"/>
    <w:rsid w:val="00953A40"/>
    <w:rsid w:val="0096148D"/>
    <w:rsid w:val="009656D8"/>
    <w:rsid w:val="00971F11"/>
    <w:rsid w:val="00972F3C"/>
    <w:rsid w:val="00974654"/>
    <w:rsid w:val="00983CBC"/>
    <w:rsid w:val="00992248"/>
    <w:rsid w:val="009964DA"/>
    <w:rsid w:val="009A297B"/>
    <w:rsid w:val="009A3011"/>
    <w:rsid w:val="009B137C"/>
    <w:rsid w:val="009B18C5"/>
    <w:rsid w:val="009B1DC7"/>
    <w:rsid w:val="009B64F2"/>
    <w:rsid w:val="009C065E"/>
    <w:rsid w:val="009C1EBB"/>
    <w:rsid w:val="009D5087"/>
    <w:rsid w:val="009D7F3D"/>
    <w:rsid w:val="009E066C"/>
    <w:rsid w:val="009E08E2"/>
    <w:rsid w:val="009E6D71"/>
    <w:rsid w:val="009F40E0"/>
    <w:rsid w:val="009F4E3B"/>
    <w:rsid w:val="009F564A"/>
    <w:rsid w:val="009F6269"/>
    <w:rsid w:val="00A0312B"/>
    <w:rsid w:val="00A049E1"/>
    <w:rsid w:val="00A21DBC"/>
    <w:rsid w:val="00A232CB"/>
    <w:rsid w:val="00A27BB3"/>
    <w:rsid w:val="00A32849"/>
    <w:rsid w:val="00A37A59"/>
    <w:rsid w:val="00A4358F"/>
    <w:rsid w:val="00A44696"/>
    <w:rsid w:val="00A458EF"/>
    <w:rsid w:val="00A81238"/>
    <w:rsid w:val="00A83B2B"/>
    <w:rsid w:val="00A84629"/>
    <w:rsid w:val="00A8653B"/>
    <w:rsid w:val="00A9446C"/>
    <w:rsid w:val="00AA4BFE"/>
    <w:rsid w:val="00AA5AAC"/>
    <w:rsid w:val="00AB1D39"/>
    <w:rsid w:val="00AB22F2"/>
    <w:rsid w:val="00AC003E"/>
    <w:rsid w:val="00AC2D5F"/>
    <w:rsid w:val="00AD5254"/>
    <w:rsid w:val="00AD54A7"/>
    <w:rsid w:val="00AE00CB"/>
    <w:rsid w:val="00AE17E5"/>
    <w:rsid w:val="00AE7D83"/>
    <w:rsid w:val="00AF6F25"/>
    <w:rsid w:val="00B03C74"/>
    <w:rsid w:val="00B1085F"/>
    <w:rsid w:val="00B12225"/>
    <w:rsid w:val="00B1387C"/>
    <w:rsid w:val="00B1460A"/>
    <w:rsid w:val="00B20057"/>
    <w:rsid w:val="00B2072B"/>
    <w:rsid w:val="00B3010C"/>
    <w:rsid w:val="00B37159"/>
    <w:rsid w:val="00B41B8F"/>
    <w:rsid w:val="00B638AF"/>
    <w:rsid w:val="00B67430"/>
    <w:rsid w:val="00B70E14"/>
    <w:rsid w:val="00B737CE"/>
    <w:rsid w:val="00B7394F"/>
    <w:rsid w:val="00B8317B"/>
    <w:rsid w:val="00B92899"/>
    <w:rsid w:val="00BA7397"/>
    <w:rsid w:val="00BB14F4"/>
    <w:rsid w:val="00BB6BD6"/>
    <w:rsid w:val="00BC025A"/>
    <w:rsid w:val="00BD0A9F"/>
    <w:rsid w:val="00BD20D7"/>
    <w:rsid w:val="00BD2365"/>
    <w:rsid w:val="00BE0ADA"/>
    <w:rsid w:val="00BE4716"/>
    <w:rsid w:val="00BE7485"/>
    <w:rsid w:val="00BF47FF"/>
    <w:rsid w:val="00BF629A"/>
    <w:rsid w:val="00C2551E"/>
    <w:rsid w:val="00C338FB"/>
    <w:rsid w:val="00C65D3F"/>
    <w:rsid w:val="00C729D7"/>
    <w:rsid w:val="00C73114"/>
    <w:rsid w:val="00C74FFD"/>
    <w:rsid w:val="00C759E8"/>
    <w:rsid w:val="00C75DBC"/>
    <w:rsid w:val="00C77FDF"/>
    <w:rsid w:val="00C82B56"/>
    <w:rsid w:val="00C8647E"/>
    <w:rsid w:val="00C87C3E"/>
    <w:rsid w:val="00C87E39"/>
    <w:rsid w:val="00C902EC"/>
    <w:rsid w:val="00C91FDC"/>
    <w:rsid w:val="00C92FC2"/>
    <w:rsid w:val="00C94DD9"/>
    <w:rsid w:val="00C974F7"/>
    <w:rsid w:val="00C9772B"/>
    <w:rsid w:val="00CA441A"/>
    <w:rsid w:val="00CA5DDC"/>
    <w:rsid w:val="00CB22F6"/>
    <w:rsid w:val="00CB6501"/>
    <w:rsid w:val="00CB74D0"/>
    <w:rsid w:val="00CC2ECE"/>
    <w:rsid w:val="00CC7086"/>
    <w:rsid w:val="00CC753B"/>
    <w:rsid w:val="00CD0DA7"/>
    <w:rsid w:val="00CD15BC"/>
    <w:rsid w:val="00CD1F4C"/>
    <w:rsid w:val="00CE1402"/>
    <w:rsid w:val="00CF01D8"/>
    <w:rsid w:val="00CF1858"/>
    <w:rsid w:val="00CF3599"/>
    <w:rsid w:val="00CF36FF"/>
    <w:rsid w:val="00CF539A"/>
    <w:rsid w:val="00CF6EF8"/>
    <w:rsid w:val="00D01744"/>
    <w:rsid w:val="00D1102E"/>
    <w:rsid w:val="00D1135B"/>
    <w:rsid w:val="00D1145A"/>
    <w:rsid w:val="00D15556"/>
    <w:rsid w:val="00D15FAE"/>
    <w:rsid w:val="00D1699B"/>
    <w:rsid w:val="00D260E9"/>
    <w:rsid w:val="00D33A60"/>
    <w:rsid w:val="00D346D4"/>
    <w:rsid w:val="00D347C5"/>
    <w:rsid w:val="00D4292A"/>
    <w:rsid w:val="00D44769"/>
    <w:rsid w:val="00D459E3"/>
    <w:rsid w:val="00D525F1"/>
    <w:rsid w:val="00D531D4"/>
    <w:rsid w:val="00D53ABE"/>
    <w:rsid w:val="00D55219"/>
    <w:rsid w:val="00D61248"/>
    <w:rsid w:val="00D717D3"/>
    <w:rsid w:val="00D7699D"/>
    <w:rsid w:val="00D77CB9"/>
    <w:rsid w:val="00D85631"/>
    <w:rsid w:val="00D96F15"/>
    <w:rsid w:val="00DA6A9F"/>
    <w:rsid w:val="00DB0E18"/>
    <w:rsid w:val="00DB2837"/>
    <w:rsid w:val="00DB4036"/>
    <w:rsid w:val="00DC05DE"/>
    <w:rsid w:val="00DC0FAA"/>
    <w:rsid w:val="00DC2ABE"/>
    <w:rsid w:val="00DC6B93"/>
    <w:rsid w:val="00DD10CD"/>
    <w:rsid w:val="00DD5CD1"/>
    <w:rsid w:val="00DD7E27"/>
    <w:rsid w:val="00DE79B1"/>
    <w:rsid w:val="00DF1D43"/>
    <w:rsid w:val="00DF6FB0"/>
    <w:rsid w:val="00DF7328"/>
    <w:rsid w:val="00DF7E1B"/>
    <w:rsid w:val="00E073DD"/>
    <w:rsid w:val="00E158B8"/>
    <w:rsid w:val="00E159F3"/>
    <w:rsid w:val="00E1769B"/>
    <w:rsid w:val="00E3020D"/>
    <w:rsid w:val="00E37171"/>
    <w:rsid w:val="00E54AD3"/>
    <w:rsid w:val="00E55570"/>
    <w:rsid w:val="00E629FB"/>
    <w:rsid w:val="00E6615C"/>
    <w:rsid w:val="00E70572"/>
    <w:rsid w:val="00E714FA"/>
    <w:rsid w:val="00E71FE3"/>
    <w:rsid w:val="00E750BD"/>
    <w:rsid w:val="00E77964"/>
    <w:rsid w:val="00E807CE"/>
    <w:rsid w:val="00E82CE1"/>
    <w:rsid w:val="00E85501"/>
    <w:rsid w:val="00E86D9A"/>
    <w:rsid w:val="00E910E3"/>
    <w:rsid w:val="00E919C8"/>
    <w:rsid w:val="00E94EF8"/>
    <w:rsid w:val="00EB1B7C"/>
    <w:rsid w:val="00EB7112"/>
    <w:rsid w:val="00EC4D3A"/>
    <w:rsid w:val="00EC5DBE"/>
    <w:rsid w:val="00EC61F7"/>
    <w:rsid w:val="00ED18BA"/>
    <w:rsid w:val="00EE011F"/>
    <w:rsid w:val="00EE7CB6"/>
    <w:rsid w:val="00EF1FB0"/>
    <w:rsid w:val="00EF68AD"/>
    <w:rsid w:val="00F01927"/>
    <w:rsid w:val="00F04FCA"/>
    <w:rsid w:val="00F071AE"/>
    <w:rsid w:val="00F10E8D"/>
    <w:rsid w:val="00F12F75"/>
    <w:rsid w:val="00F2357E"/>
    <w:rsid w:val="00F23841"/>
    <w:rsid w:val="00F32A2A"/>
    <w:rsid w:val="00F363F4"/>
    <w:rsid w:val="00F406D5"/>
    <w:rsid w:val="00F41077"/>
    <w:rsid w:val="00F45111"/>
    <w:rsid w:val="00F50368"/>
    <w:rsid w:val="00F633D2"/>
    <w:rsid w:val="00F6704E"/>
    <w:rsid w:val="00F7082B"/>
    <w:rsid w:val="00F7326E"/>
    <w:rsid w:val="00F74DF2"/>
    <w:rsid w:val="00F85C30"/>
    <w:rsid w:val="00F975EF"/>
    <w:rsid w:val="00FA2D42"/>
    <w:rsid w:val="00FA6713"/>
    <w:rsid w:val="00FB3A37"/>
    <w:rsid w:val="00FB5E34"/>
    <w:rsid w:val="00FB7E2B"/>
    <w:rsid w:val="00FD5AE8"/>
    <w:rsid w:val="00FE356E"/>
    <w:rsid w:val="00FF2C55"/>
    <w:rsid w:val="00FF60B0"/>
    <w:rsid w:val="5C86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69C1B"/>
  <w15:docId w15:val="{E95C665D-46E8-4127-942E-A4ADB1A7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9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A599B"/>
  </w:style>
  <w:style w:type="paragraph" w:styleId="Revision">
    <w:name w:val="Revision"/>
    <w:hidden/>
    <w:uiPriority w:val="99"/>
    <w:semiHidden/>
    <w:rsid w:val="00E54AD3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04FC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F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0C4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C4D"/>
  </w:style>
  <w:style w:type="paragraph" w:styleId="Footer">
    <w:name w:val="footer"/>
    <w:basedOn w:val="Normal"/>
    <w:link w:val="FooterChar"/>
    <w:uiPriority w:val="99"/>
    <w:unhideWhenUsed/>
    <w:rsid w:val="00700C4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C4D"/>
  </w:style>
  <w:style w:type="character" w:styleId="FollowedHyperlink">
    <w:name w:val="FollowedHyperlink"/>
    <w:basedOn w:val="DefaultParagraphFont"/>
    <w:uiPriority w:val="99"/>
    <w:semiHidden/>
    <w:unhideWhenUsed/>
    <w:rsid w:val="00185DA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F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AA"/>
    <w:rPr>
      <w:rFonts w:ascii="Segoe UI" w:hAnsi="Segoe UI" w:cs="Segoe UI"/>
      <w:sz w:val="18"/>
      <w:szCs w:val="18"/>
    </w:rPr>
  </w:style>
  <w:style w:type="character" w:customStyle="1" w:styleId="oxzekf">
    <w:name w:val="oxzekf"/>
    <w:basedOn w:val="DefaultParagraphFont"/>
    <w:rsid w:val="00E82CE1"/>
  </w:style>
  <w:style w:type="character" w:customStyle="1" w:styleId="nowrap-text">
    <w:name w:val="nowrap-text"/>
    <w:basedOn w:val="DefaultParagraphFont"/>
    <w:rsid w:val="005766C7"/>
  </w:style>
  <w:style w:type="paragraph" w:styleId="NormalWeb">
    <w:name w:val="Normal (Web)"/>
    <w:basedOn w:val="Normal"/>
    <w:uiPriority w:val="99"/>
    <w:unhideWhenUsed/>
    <w:rsid w:val="00D96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975E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5E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5E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5EF"/>
    <w:rPr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69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4F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f3d1f57-28b4-4db4-b096-d2dcd550c89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F44D1A9206E4A98AFCD0817E32380" ma:contentTypeVersion="16" ma:contentTypeDescription="Create a new document." ma:contentTypeScope="" ma:versionID="4a33ed4c561ca2705f10c08d3fa78a65">
  <xsd:schema xmlns:xsd="http://www.w3.org/2001/XMLSchema" xmlns:xs="http://www.w3.org/2001/XMLSchema" xmlns:p="http://schemas.microsoft.com/office/2006/metadata/properties" xmlns:ns2="df3d1f57-28b4-4db4-b096-d2dcd550c895" xmlns:ns3="8574047e-4355-484a-8650-d1e8562b2a2a" targetNamespace="http://schemas.microsoft.com/office/2006/metadata/properties" ma:root="true" ma:fieldsID="92e3e6f28918bacf638388c287802909" ns2:_="" ns3:_="">
    <xsd:import namespace="df3d1f57-28b4-4db4-b096-d2dcd550c895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d1f57-28b4-4db4-b096-d2dcd550c8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5E10DF-7BC2-457B-87B5-ED3583BEA94B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df3d1f57-28b4-4db4-b096-d2dcd550c895"/>
  </ds:schemaRefs>
</ds:datastoreItem>
</file>

<file path=customXml/itemProps2.xml><?xml version="1.0" encoding="utf-8"?>
<ds:datastoreItem xmlns:ds="http://schemas.openxmlformats.org/officeDocument/2006/customXml" ds:itemID="{F2C12AD5-A933-4E90-9C32-0C4F721B65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4BA8B5-D050-486F-A644-920961E0A6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sposito</dc:creator>
  <cp:keywords/>
  <dc:description/>
  <cp:lastModifiedBy>Abbie Pilkington</cp:lastModifiedBy>
  <cp:revision>2</cp:revision>
  <cp:lastPrinted>2024-04-23T09:47:00Z</cp:lastPrinted>
  <dcterms:created xsi:type="dcterms:W3CDTF">2025-04-16T16:34:00Z</dcterms:created>
  <dcterms:modified xsi:type="dcterms:W3CDTF">2025-04-1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F44D1A9206E4A98AFCD0817E32380</vt:lpwstr>
  </property>
  <property fmtid="{D5CDD505-2E9C-101B-9397-08002B2CF9AE}" pid="3" name="MediaServiceImageTags">
    <vt:lpwstr/>
  </property>
</Properties>
</file>